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Cuadrculadetablaclara"/>
        <w:tblW w:w="8737" w:type="dxa"/>
        <w:tblLayout w:type="fixed"/>
        <w:tblLook w:val="04A0" w:firstRow="1" w:lastRow="0" w:firstColumn="1" w:lastColumn="0" w:noHBand="0" w:noVBand="1"/>
      </w:tblPr>
      <w:tblGrid>
        <w:gridCol w:w="1188"/>
        <w:gridCol w:w="1047"/>
        <w:gridCol w:w="1257"/>
        <w:gridCol w:w="1559"/>
        <w:gridCol w:w="1417"/>
        <w:gridCol w:w="898"/>
        <w:gridCol w:w="1371"/>
      </w:tblGrid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05F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 Product</w:t>
            </w:r>
          </w:p>
        </w:tc>
        <w:tc>
          <w:tcPr>
            <w:tcW w:w="1047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05F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mino acid</w:t>
            </w:r>
          </w:p>
        </w:tc>
        <w:tc>
          <w:tcPr>
            <w:tcW w:w="1257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05F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tant alleles</w:t>
            </w:r>
          </w:p>
        </w:tc>
        <w:tc>
          <w:tcPr>
            <w:tcW w:w="1559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05F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utation </w:t>
            </w:r>
            <w:r w:rsidR="00EE66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  <w:bookmarkStart w:id="0" w:name="_GoBack"/>
            <w:bookmarkEnd w:id="0"/>
            <w:r w:rsidRPr="00A05F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tails</w:t>
            </w:r>
          </w:p>
        </w:tc>
        <w:tc>
          <w:tcPr>
            <w:tcW w:w="1417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05F4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. endobia</w:t>
            </w:r>
            <w:r w:rsidRPr="00A05F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tatus</w:t>
            </w:r>
          </w:p>
        </w:tc>
        <w:tc>
          <w:tcPr>
            <w:tcW w:w="89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05F4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E. coli </w:t>
            </w:r>
            <w:r w:rsidRPr="00A05F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don</w:t>
            </w:r>
          </w:p>
        </w:tc>
        <w:tc>
          <w:tcPr>
            <w:tcW w:w="1371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05F4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M. endobia </w:t>
            </w:r>
            <w:r w:rsidRPr="00A05F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don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05F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cY</w:t>
            </w: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A8911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 → Phe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Ser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A300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 → Cys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Phe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A8914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n → Tyr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Asn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A3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 → Cys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</w:rPr>
              <w:t>68Phe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A666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 → Ser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A726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 → Pro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</w:rPr>
              <w:t>69Ser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A799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 → Leu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A8913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 → Phe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A9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 → Asp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</w:rPr>
              <w:t>70Gly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A205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 → Cys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A302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a → Asp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Ala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A306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Ser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A304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e → Asn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Ile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A6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 → Leu</w:t>
            </w:r>
            <w:r w:rsidRPr="004C7C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Ser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A200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e → Ser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Ile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4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A1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 → Gly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Val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A7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a → Glu</w:t>
            </w:r>
            <w:r w:rsidRPr="004C7C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9Thr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8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A202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e → Ser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</w:rPr>
              <w:t>280Ile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A208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e → Asn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A303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e → Thr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A401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 → Arg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Ser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6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A4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 → Tyr</w:t>
            </w:r>
            <w:r w:rsidRPr="004C7C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8Phe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</w:t>
            </w:r>
          </w:p>
        </w:tc>
      </w:tr>
      <w:tr w:rsidR="00695CCC" w:rsidRPr="004C7CB1" w:rsidTr="00A05F44">
        <w:trPr>
          <w:trHeight w:val="613"/>
        </w:trPr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7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A7, 11</w:t>
            </w: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01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 → Arg</w:t>
            </w:r>
            <w:r w:rsidRPr="004C7C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,d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9Leu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8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A4</w:t>
            </w: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e → Asn</w:t>
            </w:r>
            <w:r w:rsidRPr="004C7C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,c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Ile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1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A11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 → Gly</w:t>
            </w:r>
            <w:r w:rsidRPr="004C7C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3Val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05F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cE</w:t>
            </w: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G2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 → Pro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Ser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G1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 → Arg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Leu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G8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Val</w:t>
            </w:r>
            <w:r w:rsidRPr="004C7C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Val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</w:t>
            </w:r>
          </w:p>
        </w:tc>
      </w:tr>
      <w:tr w:rsidR="00695CCC" w:rsidRPr="004C7CB1" w:rsidTr="00A05F44">
        <w:trPr>
          <w:trHeight w:val="338"/>
        </w:trPr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G8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Arg</w:t>
            </w:r>
            <w:r w:rsidRPr="004C7C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Arg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G3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 → Phe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Ser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05F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cG</w:t>
            </w: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H2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 → Asp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Gly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H1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s → Glu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Lys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H3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n → Tyr</w:t>
            </w:r>
          </w:p>
        </w:tc>
        <w:tc>
          <w:tcPr>
            <w:tcW w:w="1417" w:type="dxa"/>
            <w:vMerge w:val="restart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</w:rPr>
              <w:t>50Thr</w:t>
            </w:r>
          </w:p>
        </w:tc>
        <w:tc>
          <w:tcPr>
            <w:tcW w:w="898" w:type="dxa"/>
            <w:vMerge w:val="restart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</w:p>
        </w:tc>
        <w:tc>
          <w:tcPr>
            <w:tcW w:w="1371" w:type="dxa"/>
            <w:vMerge w:val="restart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H4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n → Ile</w:t>
            </w:r>
          </w:p>
        </w:tc>
        <w:tc>
          <w:tcPr>
            <w:tcW w:w="1417" w:type="dxa"/>
            <w:vMerge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vMerge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1" w:type="dxa"/>
            <w:vMerge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H6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a → Glu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Ala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H5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e → Thr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Val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05F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cA</w:t>
            </w: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D4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 → Asn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Thr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D22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r → Cys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</w:rPr>
              <w:t>134Tyr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</w:rPr>
              <w:t>TAC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</w:rPr>
              <w:t>TAC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zi-17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r → Asn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rlD21 </w:t>
            </w: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23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r → Ser</w:t>
            </w:r>
            <w:r w:rsidRPr="004C7C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D21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 → Lys</w:t>
            </w:r>
            <w:r w:rsidRPr="004C7C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</w:rPr>
              <w:t>148Asp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</w:rPr>
              <w:t>GAT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3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D5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a → Val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Ala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4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lD43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 → Gln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His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8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rlD2 </w:t>
            </w: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a → Val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</w:rPr>
              <w:t>488Ala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7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rlD20, 24, 26-28 </w:t>
            </w: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31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a → Val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</w:rPr>
              <w:t>507Ala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</w:rPr>
              <w:t>GGC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</w:rPr>
              <w:t>GGC</w:t>
            </w:r>
          </w:p>
        </w:tc>
      </w:tr>
      <w:tr w:rsidR="00695CCC" w:rsidRPr="004C7CB1" w:rsidTr="00A05F44">
        <w:tc>
          <w:tcPr>
            <w:tcW w:w="1188" w:type="dxa"/>
          </w:tcPr>
          <w:p w:rsidR="00695CCC" w:rsidRPr="00A05F44" w:rsidRDefault="00695CCC" w:rsidP="00EE66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5</w:t>
            </w:r>
          </w:p>
        </w:tc>
        <w:tc>
          <w:tcPr>
            <w:tcW w:w="125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zi-4</w:t>
            </w:r>
          </w:p>
        </w:tc>
        <w:tc>
          <w:tcPr>
            <w:tcW w:w="1559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 → Gln</w:t>
            </w:r>
          </w:p>
        </w:tc>
        <w:tc>
          <w:tcPr>
            <w:tcW w:w="1417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5Leu</w:t>
            </w:r>
          </w:p>
        </w:tc>
        <w:tc>
          <w:tcPr>
            <w:tcW w:w="898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</w:t>
            </w:r>
          </w:p>
        </w:tc>
        <w:tc>
          <w:tcPr>
            <w:tcW w:w="1371" w:type="dxa"/>
          </w:tcPr>
          <w:p w:rsidR="00695CCC" w:rsidRPr="004C7CB1" w:rsidRDefault="00695CCC" w:rsidP="00EE66F2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</w:t>
            </w:r>
          </w:p>
        </w:tc>
      </w:tr>
    </w:tbl>
    <w:p w:rsidR="0012709A" w:rsidRPr="00A05F44" w:rsidRDefault="00695CCC" w:rsidP="00A05F44">
      <w:pPr>
        <w:spacing w:before="240"/>
        <w:jc w:val="both"/>
        <w:rPr>
          <w:rFonts w:ascii="Times New Roman" w:hAnsi="Times New Roman" w:cs="Times New Roman"/>
          <w:lang w:val="en-US"/>
        </w:rPr>
      </w:pPr>
      <w:r w:rsidRPr="004C7CB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4C7CB1">
        <w:rPr>
          <w:rFonts w:ascii="Times New Roman" w:hAnsi="Times New Roman" w:cs="Times New Roman"/>
          <w:sz w:val="24"/>
          <w:szCs w:val="24"/>
          <w:lang w:val="en-US"/>
        </w:rPr>
        <w:t xml:space="preserve">Mutations in double mutant </w:t>
      </w:r>
      <w:r w:rsidRPr="004C7CB1">
        <w:rPr>
          <w:rFonts w:ascii="Times New Roman" w:hAnsi="Times New Roman" w:cs="Times New Roman"/>
          <w:i/>
          <w:sz w:val="24"/>
          <w:szCs w:val="24"/>
          <w:lang w:val="en-US"/>
        </w:rPr>
        <w:t>prl</w:t>
      </w:r>
      <w:r w:rsidRPr="004C7CB1">
        <w:rPr>
          <w:rFonts w:ascii="Times New Roman" w:hAnsi="Times New Roman" w:cs="Times New Roman"/>
          <w:sz w:val="24"/>
          <w:szCs w:val="24"/>
          <w:lang w:val="en-US"/>
        </w:rPr>
        <w:t xml:space="preserve">A6; </w:t>
      </w:r>
      <w:r w:rsidRPr="004C7CB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4C7CB1">
        <w:rPr>
          <w:rFonts w:ascii="Times New Roman" w:hAnsi="Times New Roman" w:cs="Times New Roman"/>
          <w:sz w:val="24"/>
          <w:szCs w:val="24"/>
          <w:lang w:val="en-US"/>
        </w:rPr>
        <w:t xml:space="preserve">Mutations in double mutant </w:t>
      </w:r>
      <w:r w:rsidRPr="004C7CB1">
        <w:rPr>
          <w:rFonts w:ascii="Times New Roman" w:hAnsi="Times New Roman" w:cs="Times New Roman"/>
          <w:i/>
          <w:sz w:val="24"/>
          <w:szCs w:val="24"/>
          <w:lang w:val="en-US"/>
        </w:rPr>
        <w:t>prl</w:t>
      </w:r>
      <w:r w:rsidRPr="004C7CB1">
        <w:rPr>
          <w:rFonts w:ascii="Times New Roman" w:hAnsi="Times New Roman" w:cs="Times New Roman"/>
          <w:sz w:val="24"/>
          <w:szCs w:val="24"/>
          <w:lang w:val="en-US"/>
        </w:rPr>
        <w:t xml:space="preserve">A7; </w:t>
      </w:r>
      <w:r w:rsidRPr="004C7CB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4C7CB1">
        <w:rPr>
          <w:rFonts w:ascii="Times New Roman" w:hAnsi="Times New Roman" w:cs="Times New Roman"/>
          <w:sz w:val="24"/>
          <w:szCs w:val="24"/>
          <w:lang w:val="en-US"/>
        </w:rPr>
        <w:t xml:space="preserve">Mutations in double mutant </w:t>
      </w:r>
      <w:r w:rsidRPr="004C7CB1">
        <w:rPr>
          <w:rFonts w:ascii="Times New Roman" w:hAnsi="Times New Roman" w:cs="Times New Roman"/>
          <w:i/>
          <w:sz w:val="24"/>
          <w:szCs w:val="24"/>
          <w:lang w:val="en-US"/>
        </w:rPr>
        <w:t>prl</w:t>
      </w:r>
      <w:r w:rsidRPr="004C7CB1">
        <w:rPr>
          <w:rFonts w:ascii="Times New Roman" w:hAnsi="Times New Roman" w:cs="Times New Roman"/>
          <w:sz w:val="24"/>
          <w:szCs w:val="24"/>
          <w:lang w:val="en-US"/>
        </w:rPr>
        <w:t xml:space="preserve">A4; </w:t>
      </w:r>
      <w:r w:rsidRPr="004C7CB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4C7CB1">
        <w:rPr>
          <w:rFonts w:ascii="Times New Roman" w:hAnsi="Times New Roman" w:cs="Times New Roman"/>
          <w:sz w:val="24"/>
          <w:szCs w:val="24"/>
          <w:lang w:val="en-US"/>
        </w:rPr>
        <w:t xml:space="preserve">Mutations in double mutant </w:t>
      </w:r>
      <w:r w:rsidRPr="004C7CB1">
        <w:rPr>
          <w:rFonts w:ascii="Times New Roman" w:hAnsi="Times New Roman" w:cs="Times New Roman"/>
          <w:i/>
          <w:sz w:val="24"/>
          <w:szCs w:val="24"/>
          <w:lang w:val="en-US"/>
        </w:rPr>
        <w:t>prl</w:t>
      </w:r>
      <w:r w:rsidRPr="004C7CB1">
        <w:rPr>
          <w:rFonts w:ascii="Times New Roman" w:hAnsi="Times New Roman" w:cs="Times New Roman"/>
          <w:sz w:val="24"/>
          <w:szCs w:val="24"/>
          <w:lang w:val="en-US"/>
        </w:rPr>
        <w:t xml:space="preserve">A11; </w:t>
      </w:r>
      <w:r w:rsidRPr="004C7CB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r w:rsidRPr="004C7CB1">
        <w:rPr>
          <w:rFonts w:ascii="Times New Roman" w:hAnsi="Times New Roman" w:cs="Times New Roman"/>
          <w:sz w:val="24"/>
          <w:szCs w:val="24"/>
          <w:lang w:val="en-US"/>
        </w:rPr>
        <w:t xml:space="preserve">Mutations in </w:t>
      </w:r>
      <w:r w:rsidRPr="004C7CB1">
        <w:rPr>
          <w:rFonts w:ascii="Times New Roman" w:hAnsi="Times New Roman" w:cs="Times New Roman"/>
          <w:i/>
          <w:sz w:val="24"/>
          <w:szCs w:val="24"/>
          <w:lang w:val="en-US"/>
        </w:rPr>
        <w:t>prl</w:t>
      </w:r>
      <w:r w:rsidRPr="004C7CB1">
        <w:rPr>
          <w:rFonts w:ascii="Times New Roman" w:hAnsi="Times New Roman" w:cs="Times New Roman"/>
          <w:sz w:val="24"/>
          <w:szCs w:val="24"/>
          <w:lang w:val="en-US"/>
        </w:rPr>
        <w:t xml:space="preserve">G8; </w:t>
      </w:r>
      <w:r w:rsidRPr="004C7CB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r w:rsidRPr="004C7CB1">
        <w:rPr>
          <w:rFonts w:ascii="Times New Roman" w:hAnsi="Times New Roman" w:cs="Times New Roman"/>
          <w:sz w:val="24"/>
          <w:szCs w:val="24"/>
          <w:lang w:val="en-US"/>
        </w:rPr>
        <w:t xml:space="preserve">Mutations in double mutant </w:t>
      </w:r>
      <w:r w:rsidRPr="004C7CB1">
        <w:rPr>
          <w:rFonts w:ascii="Times New Roman" w:hAnsi="Times New Roman" w:cs="Times New Roman"/>
          <w:i/>
          <w:sz w:val="24"/>
          <w:szCs w:val="24"/>
          <w:lang w:val="en-US"/>
        </w:rPr>
        <w:t>prl</w:t>
      </w:r>
      <w:r w:rsidRPr="004C7CB1">
        <w:rPr>
          <w:rFonts w:ascii="Times New Roman" w:hAnsi="Times New Roman" w:cs="Times New Roman"/>
          <w:sz w:val="24"/>
          <w:szCs w:val="24"/>
          <w:lang w:val="en-US"/>
        </w:rPr>
        <w:t>D21.</w:t>
      </w:r>
    </w:p>
    <w:sectPr w:rsidR="0012709A" w:rsidRPr="00A05F44" w:rsidSect="00301BF2">
      <w:footerReference w:type="default" r:id="rId6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0C54" w:rsidRDefault="00AB0C54">
      <w:pPr>
        <w:spacing w:after="0" w:line="240" w:lineRule="auto"/>
      </w:pPr>
      <w:r>
        <w:separator/>
      </w:r>
    </w:p>
  </w:endnote>
  <w:endnote w:type="continuationSeparator" w:id="0">
    <w:p w:rsidR="00AB0C54" w:rsidRDefault="00AB0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9112212"/>
      <w:docPartObj>
        <w:docPartGallery w:val="Page Numbers (Bottom of Page)"/>
        <w:docPartUnique/>
      </w:docPartObj>
    </w:sdtPr>
    <w:sdtEndPr/>
    <w:sdtContent>
      <w:p w:rsidR="009D5342" w:rsidRDefault="00695CCC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66F2">
          <w:rPr>
            <w:noProof/>
          </w:rPr>
          <w:t>1</w:t>
        </w:r>
        <w:r>
          <w:fldChar w:fldCharType="end"/>
        </w:r>
      </w:p>
    </w:sdtContent>
  </w:sdt>
  <w:p w:rsidR="009D5342" w:rsidRDefault="00AB0C54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0C54" w:rsidRDefault="00AB0C54">
      <w:pPr>
        <w:spacing w:after="0" w:line="240" w:lineRule="auto"/>
      </w:pPr>
      <w:r>
        <w:separator/>
      </w:r>
    </w:p>
  </w:footnote>
  <w:footnote w:type="continuationSeparator" w:id="0">
    <w:p w:rsidR="00AB0C54" w:rsidRDefault="00AB0C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95CCC"/>
    <w:rsid w:val="00072A8D"/>
    <w:rsid w:val="0012709A"/>
    <w:rsid w:val="001D71F4"/>
    <w:rsid w:val="003628DC"/>
    <w:rsid w:val="003B1998"/>
    <w:rsid w:val="004C7CB1"/>
    <w:rsid w:val="004D4758"/>
    <w:rsid w:val="004F4550"/>
    <w:rsid w:val="00603C18"/>
    <w:rsid w:val="00695CCC"/>
    <w:rsid w:val="00755B73"/>
    <w:rsid w:val="008A5A31"/>
    <w:rsid w:val="008D03BB"/>
    <w:rsid w:val="009D49E5"/>
    <w:rsid w:val="00A05F44"/>
    <w:rsid w:val="00A07144"/>
    <w:rsid w:val="00A40638"/>
    <w:rsid w:val="00AB0C54"/>
    <w:rsid w:val="00B954E2"/>
    <w:rsid w:val="00D62262"/>
    <w:rsid w:val="00EE6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FB90872-A31F-40B4-A78D-C907FAD28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CC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695C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95CCC"/>
  </w:style>
  <w:style w:type="table" w:styleId="Sombreadoclaro">
    <w:name w:val="Light Shading"/>
    <w:basedOn w:val="Tablanormal"/>
    <w:uiPriority w:val="60"/>
    <w:rsid w:val="00695C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695CCC"/>
  </w:style>
  <w:style w:type="table" w:styleId="Cuadrculadetablaclara">
    <w:name w:val="Grid Table Light"/>
    <w:basedOn w:val="Tablanormal"/>
    <w:uiPriority w:val="40"/>
    <w:rsid w:val="004C7CB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C7C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C7C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VEG</Company>
  <LinksUpToDate>false</LinksUpToDate>
  <CharactersWithSpaces>1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ilgar</dc:creator>
  <cp:lastModifiedBy>rogilgar</cp:lastModifiedBy>
  <cp:revision>4</cp:revision>
  <cp:lastPrinted>2013-09-12T09:41:00Z</cp:lastPrinted>
  <dcterms:created xsi:type="dcterms:W3CDTF">2013-09-12T09:25:00Z</dcterms:created>
  <dcterms:modified xsi:type="dcterms:W3CDTF">2013-09-12T10:35:00Z</dcterms:modified>
</cp:coreProperties>
</file>